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Look w:val="04A0" w:firstRow="1" w:lastRow="0" w:firstColumn="1" w:lastColumn="0" w:noHBand="0" w:noVBand="1"/>
      </w:tblPr>
      <w:tblGrid>
        <w:gridCol w:w="2094"/>
        <w:gridCol w:w="10866"/>
      </w:tblGrid>
      <w:tr w:rsidR="00E51CBA" w:rsidRPr="00E51CBA" w14:paraId="57F039E9" w14:textId="77777777" w:rsidTr="001A5675">
        <w:trPr>
          <w:trHeight w:val="945"/>
        </w:trPr>
        <w:tc>
          <w:tcPr>
            <w:tcW w:w="12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B6A77" w14:textId="526A330A" w:rsidR="00E51CBA" w:rsidRPr="00E51CBA" w:rsidRDefault="00E51CBA" w:rsidP="00E51CB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0" w:name="_GoBack"/>
            <w:bookmarkEnd w:id="0"/>
            <w:r w:rsidRPr="00E51C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Table S2. The developmental ethanol exposure-induced dysregulated synaptic genes in P60 mouse brains  that are associated with psychological disorders and cognitive </w:t>
            </w:r>
            <w:r w:rsidR="001A5675" w:rsidRPr="00E51C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ysfunction</w:t>
            </w:r>
          </w:p>
        </w:tc>
      </w:tr>
      <w:tr w:rsidR="00E51CBA" w:rsidRPr="00E51CBA" w14:paraId="033738E2" w14:textId="77777777" w:rsidTr="001A5675">
        <w:trPr>
          <w:trHeight w:val="280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A81F4" w14:textId="77777777" w:rsidR="00E51CBA" w:rsidRPr="00E51CBA" w:rsidRDefault="00E51CBA" w:rsidP="00E51CB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es</w:t>
            </w:r>
          </w:p>
        </w:tc>
        <w:tc>
          <w:tcPr>
            <w:tcW w:w="9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82D1C" w14:textId="77777777" w:rsidR="00E51CBA" w:rsidRPr="00E51CBA" w:rsidRDefault="00E51CBA" w:rsidP="00E51CBA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iseases or Functions Annotation</w:t>
            </w:r>
          </w:p>
        </w:tc>
      </w:tr>
      <w:tr w:rsidR="00E51CBA" w:rsidRPr="00E51CBA" w14:paraId="7DCA2A7C" w14:textId="77777777" w:rsidTr="001A5675">
        <w:trPr>
          <w:trHeight w:val="280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E1EF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ute agitation</w:t>
            </w:r>
          </w:p>
        </w:tc>
        <w:tc>
          <w:tcPr>
            <w:tcW w:w="9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17D20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HTR1A,HTR1D</w:t>
            </w:r>
          </w:p>
        </w:tc>
      </w:tr>
      <w:tr w:rsidR="00E51CBA" w:rsidRPr="00E51CBA" w14:paraId="6647F185" w14:textId="77777777" w:rsidTr="00F40612">
        <w:trPr>
          <w:trHeight w:val="359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CC9C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ute mania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2565C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HTR1A,HTR1D</w:t>
            </w:r>
          </w:p>
        </w:tc>
      </w:tr>
      <w:tr w:rsidR="00E51CBA" w:rsidRPr="00E51CBA" w14:paraId="1779F610" w14:textId="77777777" w:rsidTr="00F40612">
        <w:trPr>
          <w:trHeight w:val="341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5CF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gitation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FA3C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CNR1,HTR1A,HTR1D</w:t>
            </w:r>
          </w:p>
        </w:tc>
      </w:tr>
      <w:tr w:rsidR="00E51CBA" w:rsidRPr="00E51CBA" w14:paraId="56DCF9B6" w14:textId="77777777" w:rsidTr="00D63C1E">
        <w:trPr>
          <w:trHeight w:val="413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7A36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lzheimer disease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A3E83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GRL2,APOE,CHRM1,CNR1,GRIN2B,GRIN2C,GRIN2D,GRIN3B,HTR1A,HTT</w:t>
            </w:r>
          </w:p>
        </w:tc>
      </w:tr>
      <w:tr w:rsidR="00E51CBA" w:rsidRPr="00E51CBA" w14:paraId="3391EE04" w14:textId="77777777" w:rsidTr="00D63C1E">
        <w:trPr>
          <w:trHeight w:val="539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97F3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yotrophic lateral sclerosis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6478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HRM1,GRIN2B,GRIN2C,GRIN2D,GRIN3B,HTR1A,SYNE1</w:t>
            </w:r>
          </w:p>
        </w:tc>
      </w:tr>
      <w:tr w:rsidR="00E51CBA" w:rsidRPr="00E51CBA" w14:paraId="1FF6DC7D" w14:textId="77777777" w:rsidTr="00D63C1E">
        <w:trPr>
          <w:trHeight w:val="431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D43E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xiety Disorders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EF84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CNR1,GRIK1,GRIN2B,GRIN2C,GRIN2D,GRIN3B,HTR1A,HTR1D,HTT,SLC29A1</w:t>
            </w:r>
          </w:p>
        </w:tc>
      </w:tr>
      <w:tr w:rsidR="00E51CBA" w:rsidRPr="00E51CBA" w14:paraId="2EA4FDBD" w14:textId="77777777" w:rsidTr="00F40612">
        <w:trPr>
          <w:trHeight w:val="39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6779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perger syndrome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F726A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B,GRIN2C,GRIN2D,GRIN3B</w:t>
            </w:r>
          </w:p>
        </w:tc>
      </w:tr>
      <w:tr w:rsidR="00E51CBA" w:rsidRPr="00E51CBA" w14:paraId="1125B571" w14:textId="77777777" w:rsidTr="002B511A">
        <w:trPr>
          <w:trHeight w:val="422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FC1A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utism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22D03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DMD,GRIN2B,GRIN2C,GRIN2D,GRIN3B,HTR1A,NLGN1,PCDH15,SLC29A1</w:t>
            </w:r>
          </w:p>
        </w:tc>
      </w:tr>
      <w:tr w:rsidR="00E51CBA" w:rsidRPr="00E51CBA" w14:paraId="2B6A4339" w14:textId="77777777" w:rsidTr="002B511A">
        <w:trPr>
          <w:trHeight w:val="44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725C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ehavioral deficit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62A1C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HRM1,CNR1,GRIN2B,GRIN2C,GRIN2D,GRIN3B,HTR1A,HTT,KCNH1,SYNGAP1</w:t>
            </w:r>
          </w:p>
        </w:tc>
      </w:tr>
      <w:tr w:rsidR="00E51CBA" w:rsidRPr="00E51CBA" w14:paraId="51BEFC76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AD63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ipolar depression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573FA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GRIN2B,GRIN2C,GRIN2D,GRIN3B,HTR1A,HTR1D</w:t>
            </w:r>
          </w:p>
        </w:tc>
      </w:tr>
      <w:tr w:rsidR="00E51CBA" w:rsidRPr="00E51CBA" w14:paraId="787A004B" w14:textId="77777777" w:rsidTr="002B511A">
        <w:trPr>
          <w:trHeight w:val="422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0F03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ipolar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4BF41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C,CHRM1,GRID1,GRIK1,GRIN2B,GRIN2C,GRIN2D,GRIN3B,GRM4,HTR1A,HTR1D,SYNE1</w:t>
            </w:r>
          </w:p>
        </w:tc>
      </w:tr>
      <w:tr w:rsidR="00E51CBA" w:rsidRPr="00E51CBA" w14:paraId="5B162FC1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3BB9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ipolar II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2196D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B,GRIN2C,GRIN2D,GRIN3B,HTR1A,HTR1D</w:t>
            </w:r>
          </w:p>
        </w:tc>
      </w:tr>
      <w:tr w:rsidR="00E51CBA" w:rsidRPr="00E51CBA" w14:paraId="1D1D99E7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F20D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ipolar spectrum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CCEFD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GRIN2B,GRIN2C,GRIN2D,GRIN3B,HTR1A,HTR1D</w:t>
            </w:r>
          </w:p>
        </w:tc>
      </w:tr>
      <w:tr w:rsidR="00E51CBA" w:rsidRPr="00E51CBA" w14:paraId="47B7DCC1" w14:textId="77777777" w:rsidTr="002B511A">
        <w:trPr>
          <w:trHeight w:val="404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EC2B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ain damage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1D867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C,CHRM1,CNR1,GRIK1,GRIN2B,GRIN2C,GRIN2D,GRIN3B,HTR1A,HTR1D,HTT</w:t>
            </w:r>
          </w:p>
        </w:tc>
      </w:tr>
      <w:tr w:rsidR="00E51CBA" w:rsidRPr="00E51CBA" w14:paraId="678C8C4D" w14:textId="77777777" w:rsidTr="00E51CBA">
        <w:trPr>
          <w:trHeight w:val="56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C32F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rebral degeneration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8D191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HRM1,GRIN2B,GRIN2C,GRIN2D,GRIN3B,HTR1A,HTT,SYNE1</w:t>
            </w:r>
          </w:p>
        </w:tc>
      </w:tr>
      <w:tr w:rsidR="00E51CBA" w:rsidRPr="00E51CBA" w14:paraId="6BD40060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6401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lirium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C41C6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GRIN2B,HTR1A,HTR1D</w:t>
            </w:r>
          </w:p>
        </w:tc>
      </w:tr>
      <w:tr w:rsidR="00E51CBA" w:rsidRPr="00E51CBA" w14:paraId="2709E440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4C99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lusional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A6ED0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B,GRIN2C,GRIN2D,GRIN3B,HTR1A,HTR1D</w:t>
            </w:r>
          </w:p>
        </w:tc>
      </w:tr>
      <w:tr w:rsidR="00E51CBA" w:rsidRPr="00E51CBA" w14:paraId="748FCDF4" w14:textId="77777777" w:rsidTr="001A5675">
        <w:trPr>
          <w:trHeight w:val="560"/>
        </w:trPr>
        <w:tc>
          <w:tcPr>
            <w:tcW w:w="30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380D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mentia</w:t>
            </w:r>
          </w:p>
        </w:tc>
        <w:tc>
          <w:tcPr>
            <w:tcW w:w="98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12B87" w14:textId="55BB13D9" w:rsidR="001A5675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GRL2,APOE,CACNA1C,CHRM1,CNR1,GRIK1,GRIN2B,GRIN2C,GRIN2D,GRIN3B,HTR1A,HTR1D,HTT</w:t>
            </w:r>
          </w:p>
        </w:tc>
      </w:tr>
      <w:tr w:rsidR="00E51CBA" w:rsidRPr="00E51CBA" w14:paraId="388D1552" w14:textId="77777777" w:rsidTr="001A5675">
        <w:trPr>
          <w:trHeight w:val="1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09C5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pressive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C956B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ACNA1C,CHRM1,FGA,GRIK1,GRIN2B,GRIN2C,GRIN2D,GRIN3B,HTR1A,HTR1D,HTT,ITGB5,SLC29A1</w:t>
            </w:r>
          </w:p>
        </w:tc>
      </w:tr>
      <w:tr w:rsidR="00E51CBA" w:rsidRPr="00E51CBA" w14:paraId="1670F197" w14:textId="77777777" w:rsidTr="00E51CBA">
        <w:trPr>
          <w:trHeight w:val="56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B08D" w14:textId="03DDEBF8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Disorder of basal ganglia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CC8D1" w14:textId="73B22B68" w:rsidR="00E51CBA" w:rsidRPr="00E51CBA" w:rsidRDefault="002B511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E2DF27D" wp14:editId="56DC4248">
                      <wp:simplePos x="0" y="0"/>
                      <wp:positionH relativeFrom="column">
                        <wp:posOffset>-1405255</wp:posOffset>
                      </wp:positionH>
                      <wp:positionV relativeFrom="paragraph">
                        <wp:posOffset>-203835</wp:posOffset>
                      </wp:positionV>
                      <wp:extent cx="8214995" cy="0"/>
                      <wp:effectExtent l="0" t="0" r="14605" b="12700"/>
                      <wp:wrapNone/>
                      <wp:docPr id="1255340871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499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9A7F7B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0.65pt,-16.05pt" to="536.2pt,-16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635C8C">
              <w:rPr>
                <w:rFonts w:ascii="Arial" w:eastAsia="Times New Roman" w:hAnsi="Arial" w:cs="Arial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CC96FE" wp14:editId="75C62388">
                      <wp:simplePos x="0" y="0"/>
                      <wp:positionH relativeFrom="column">
                        <wp:posOffset>-1405255</wp:posOffset>
                      </wp:positionH>
                      <wp:positionV relativeFrom="paragraph">
                        <wp:posOffset>-203835</wp:posOffset>
                      </wp:positionV>
                      <wp:extent cx="8214995" cy="0"/>
                      <wp:effectExtent l="0" t="0" r="14605" b="12700"/>
                      <wp:wrapNone/>
                      <wp:docPr id="649681244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149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EF266F0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0.65pt,-16.05pt" to="536.2pt,-16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" strokecolor="#4472c4 [3204]" strokeweight=".5pt">
                      <v:stroke joinstyle="miter"/>
                    </v:line>
                  </w:pict>
                </mc:Fallback>
              </mc:AlternateContent>
            </w:r>
            <w:r w:rsidR="00E51CBA"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ACNA1C,CHRM1,CNR1,GRIN2B,GRIN2C,GRIN2D,GRIN3B,GRM4,HAP1,HTR1A,HTR1D,HTT,RPSA</w:t>
            </w:r>
          </w:p>
        </w:tc>
      </w:tr>
      <w:tr w:rsidR="00E51CBA" w:rsidRPr="00E51CBA" w14:paraId="47032F21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E468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rug abuse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72641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B,HTR1A,HTT</w:t>
            </w:r>
          </w:p>
        </w:tc>
      </w:tr>
      <w:tr w:rsidR="00E51CBA" w:rsidRPr="00E51CBA" w14:paraId="17FDB3DD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E29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rug dependence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7F639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CNR1,GRIK1,GRIN2B,HTR1A,HTR1D,SLC29A1</w:t>
            </w:r>
          </w:p>
        </w:tc>
      </w:tr>
      <w:tr w:rsidR="00E51CBA" w:rsidRPr="00E51CBA" w14:paraId="711600AA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DFE0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ating Disorders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E9639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CNR1,GRIK1,GRIN2B,HAP1,HTR1A</w:t>
            </w:r>
          </w:p>
        </w:tc>
      </w:tr>
      <w:tr w:rsidR="00E51CBA" w:rsidRPr="00E51CBA" w14:paraId="0A1B43B0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729D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milial pervasive developmental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DF0CA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MD,GRIN2B,NLGN1,NTNG2,PCDH15</w:t>
            </w:r>
          </w:p>
        </w:tc>
      </w:tr>
      <w:tr w:rsidR="00E51CBA" w:rsidRPr="00E51CBA" w14:paraId="5AAD107C" w14:textId="77777777" w:rsidTr="00E7065C">
        <w:trPr>
          <w:trHeight w:val="566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634B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milial psychiatric disease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E2277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ACNA1C,CHRM1,CNR1,DMD,GRIK1,GRIK3,GRIN2B,GRIN2C,GRIN2D,GRIN3B,GRM4,HAP1,HTR1A,HTR1D,HTT,NLGN1,NTNG2,PCDH15,RPSA,SYNE1</w:t>
            </w:r>
          </w:p>
        </w:tc>
      </w:tr>
      <w:tr w:rsidR="00E51CBA" w:rsidRPr="00E51CBA" w14:paraId="62FD7D06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5C68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milial schizophrenia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BE930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C,DMD,GRIK3,GRIN2B</w:t>
            </w:r>
          </w:p>
        </w:tc>
      </w:tr>
      <w:tr w:rsidR="00E51CBA" w:rsidRPr="00E51CBA" w14:paraId="4577DA4B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3DED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irst episode psychosis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E7269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HTR1A,HTR1D,SLC29A1</w:t>
            </w:r>
          </w:p>
        </w:tc>
      </w:tr>
      <w:tr w:rsidR="00E51CBA" w:rsidRPr="00E51CBA" w14:paraId="43448588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5946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roin dependence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386BB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B,HTR1A,SLC29A1</w:t>
            </w:r>
          </w:p>
        </w:tc>
      </w:tr>
      <w:tr w:rsidR="00E51CBA" w:rsidRPr="00E51CBA" w14:paraId="6CAE3A29" w14:textId="77777777" w:rsidTr="00E7065C">
        <w:trPr>
          <w:trHeight w:val="377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84D4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untington Disease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B8B5E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HRM1,CNR1,GRIN2B,GRIN2C,GRIN2D,GRIN3B,GRM4,HAP1,HTR1D,HTT,RPSA</w:t>
            </w:r>
          </w:p>
        </w:tc>
      </w:tr>
      <w:tr w:rsidR="00E51CBA" w:rsidRPr="00E51CBA" w14:paraId="7DAC0F89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2CC1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peractive behavio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3DDAE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CNR1,HTR1A,HTT,KCNH1,SYNGAP1</w:t>
            </w:r>
          </w:p>
        </w:tc>
      </w:tr>
      <w:tr w:rsidR="00E51CBA" w:rsidRPr="00E51CBA" w14:paraId="61B7C1CC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E4DF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rritable behavio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5115B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GRIN2B,GRIN2C,GRIN2D,GRIN3B,HTR1A</w:t>
            </w:r>
          </w:p>
        </w:tc>
      </w:tr>
      <w:tr w:rsidR="00E51CBA" w:rsidRPr="00E51CBA" w14:paraId="28292DC7" w14:textId="77777777" w:rsidTr="00E7065C">
        <w:trPr>
          <w:trHeight w:val="575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A4F8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jor affective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FB395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ACNA1C,CHRM1,GRID1,GRIK1,GRIN2B,GRIN2C,GRIN2D,GRIN3B,GRM4,HTR1A,HTR1D,ITGB5,SLC29A1,SYNE1</w:t>
            </w:r>
          </w:p>
        </w:tc>
      </w:tr>
      <w:tr w:rsidR="00E51CBA" w:rsidRPr="00E51CBA" w14:paraId="5C26F0FA" w14:textId="77777777" w:rsidTr="00E7065C">
        <w:trPr>
          <w:trHeight w:val="35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EC2E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jor depression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A8617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ACNA1C,CHRM1,GRIK1,GRIN2B,GRIN2C,GRIN2D,GRIN3B,HTR1A,HTR1D,ITGB5,SLC29A1</w:t>
            </w:r>
          </w:p>
        </w:tc>
      </w:tr>
      <w:tr w:rsidR="00E51CBA" w:rsidRPr="00E51CBA" w14:paraId="0FF2A5A4" w14:textId="77777777" w:rsidTr="00E7065C">
        <w:trPr>
          <w:trHeight w:val="35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91BE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nia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F0795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C,CHRM1,HTR1A,HTR1D</w:t>
            </w:r>
          </w:p>
        </w:tc>
      </w:tr>
      <w:tr w:rsidR="00E51CBA" w:rsidRPr="00E51CBA" w14:paraId="07EBC435" w14:textId="77777777" w:rsidTr="00E7065C">
        <w:trPr>
          <w:trHeight w:val="44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3521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nic bipolar I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827CD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HTR1A,HTR1D</w:t>
            </w:r>
          </w:p>
        </w:tc>
      </w:tr>
      <w:tr w:rsidR="00E51CBA" w:rsidRPr="00E51CBA" w14:paraId="220B40E5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EBD5" w14:textId="2343F356" w:rsidR="00E51CBA" w:rsidRPr="00E51CBA" w:rsidRDefault="002565CD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0DAFD7E" wp14:editId="7BDF45BB">
                      <wp:simplePos x="0" y="0"/>
                      <wp:positionH relativeFrom="column">
                        <wp:posOffset>-75614</wp:posOffset>
                      </wp:positionH>
                      <wp:positionV relativeFrom="paragraph">
                        <wp:posOffset>302260</wp:posOffset>
                      </wp:positionV>
                      <wp:extent cx="0" cy="267286"/>
                      <wp:effectExtent l="0" t="0" r="12700" b="12700"/>
                      <wp:wrapNone/>
                      <wp:docPr id="88832522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7286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B4EE6AD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95pt,23.8pt" to="-5.95pt,44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E51CBA"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xed bipolar I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E4EA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HTR1A,HTR1D</w:t>
            </w:r>
          </w:p>
        </w:tc>
      </w:tr>
      <w:tr w:rsidR="00E51CBA" w:rsidRPr="00E51CBA" w14:paraId="54FAE378" w14:textId="77777777" w:rsidTr="00E7065C">
        <w:trPr>
          <w:trHeight w:val="395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52D5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ntal retardation</w:t>
            </w:r>
          </w:p>
        </w:tc>
        <w:tc>
          <w:tcPr>
            <w:tcW w:w="9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76D5A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C,CBLN2,CHRM1,DMD,GRIN2B,KCNH1,NTNG2,SLC29A1,SYNE1,SYNGAP1,TANC1</w:t>
            </w:r>
          </w:p>
        </w:tc>
      </w:tr>
      <w:tr w:rsidR="00E51CBA" w:rsidRPr="00E51CBA" w14:paraId="512380A1" w14:textId="77777777" w:rsidTr="00E7065C">
        <w:trPr>
          <w:trHeight w:val="629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6143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od Disorders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12C0B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ACNA1C,CHRM1,FGA,GRID1,GRIK1,GRIN2B,GRIN2C,GRIN2D,GRIN3B,GRM4,HTR1A,HTR1D,HTT,ITGB5,SLC29A1,SYNE1</w:t>
            </w:r>
          </w:p>
        </w:tc>
      </w:tr>
      <w:tr w:rsidR="00E51CBA" w:rsidRPr="00E51CBA" w14:paraId="1113E3C3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8A23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-affective psychosis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23EE6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GRIN2B,GRIN2C,GRIN2D,GRIN3B,HTR1A,HTR1D</w:t>
            </w:r>
          </w:p>
        </w:tc>
      </w:tr>
      <w:tr w:rsidR="00E51CBA" w:rsidRPr="00E51CBA" w14:paraId="10460A08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5A06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ssive-compulsive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B7C23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K1,GRIN2B,GRIN2C,GRIN2D,GRIN3B,HTR1A,HTT</w:t>
            </w:r>
          </w:p>
        </w:tc>
      </w:tr>
      <w:tr w:rsidR="00E51CBA" w:rsidRPr="00E51CBA" w14:paraId="2D9DFA99" w14:textId="77777777" w:rsidTr="00E51CBA">
        <w:trPr>
          <w:trHeight w:val="56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9B09" w14:textId="496AC210" w:rsidR="00E51CBA" w:rsidRPr="00E51CBA" w:rsidRDefault="001E5A81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FA3CA37" wp14:editId="2B4725BC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-14605</wp:posOffset>
                      </wp:positionV>
                      <wp:extent cx="8236585" cy="0"/>
                      <wp:effectExtent l="0" t="0" r="5715" b="12700"/>
                      <wp:wrapNone/>
                      <wp:docPr id="1514326648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23658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17760FD" id="Straight Connector 4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-1.15pt" to="642.85pt,-1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E51CBA"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essive-compulsive spectrum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7A91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GRIK1,GRIN2B,GRIN2C,GRIN2D,GRIN3B,HTR1A,HTT</w:t>
            </w:r>
          </w:p>
        </w:tc>
      </w:tr>
      <w:tr w:rsidR="00E51CBA" w:rsidRPr="00E51CBA" w14:paraId="10011738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7828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pioid dependence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54F54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NR1,GRIN2B,HTR1A,SLC29A1</w:t>
            </w:r>
          </w:p>
        </w:tc>
      </w:tr>
      <w:tr w:rsidR="00E51CBA" w:rsidRPr="00E51CBA" w14:paraId="5B884387" w14:textId="77777777" w:rsidTr="00736374">
        <w:trPr>
          <w:trHeight w:val="368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80AF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nic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97C0A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B,GRIN2C,GRIN2D,GRIN3B,HTR1A,HTR1D</w:t>
            </w:r>
          </w:p>
        </w:tc>
      </w:tr>
      <w:tr w:rsidR="00E51CBA" w:rsidRPr="00E51CBA" w14:paraId="27CED31D" w14:textId="77777777" w:rsidTr="00F40612">
        <w:trPr>
          <w:trHeight w:val="431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7F37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kinson's disease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42D68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ACNA1C,CHRM1,CNR1,GRIN2B,GRIN2C,GRIN2D,GRIN3B,HTR1A</w:t>
            </w:r>
          </w:p>
        </w:tc>
      </w:tr>
      <w:tr w:rsidR="00E51CBA" w:rsidRPr="00E51CBA" w14:paraId="46BC3B18" w14:textId="77777777" w:rsidTr="00736374">
        <w:trPr>
          <w:trHeight w:val="719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BB54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ervasive developmental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05D68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DGRL2,CBLN2,CHRM1,DMD,GRIN2B,GRIN2C,GRIN2D,GRIN3B,HTR1A,LRFN2,NLGN1,NTNG2,PCDH15,SLC29A1</w:t>
            </w:r>
          </w:p>
        </w:tc>
      </w:tr>
      <w:tr w:rsidR="00E51CBA" w:rsidRPr="00E51CBA" w14:paraId="4FF9E565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D92B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ervasive developmental disorder not otherwise specified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F0B1B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B,GRIN2C,GRIN2D,GRIN3B</w:t>
            </w:r>
          </w:p>
        </w:tc>
      </w:tr>
      <w:tr w:rsidR="00E51CBA" w:rsidRPr="00E51CBA" w14:paraId="7E7D84DE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44AF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hobic anxiety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1C41E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B,GRIN2C,GRIN2D,GRIN3B</w:t>
            </w:r>
          </w:p>
        </w:tc>
      </w:tr>
      <w:tr w:rsidR="00E51CBA" w:rsidRPr="00E51CBA" w14:paraId="66119DDF" w14:textId="77777777" w:rsidTr="00E51CBA">
        <w:trPr>
          <w:trHeight w:val="56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2DEA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st-traumatic stress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127D3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CNR1,GRIK1,GRIN2B,GRIN2C,GRIN2D,GRIN3B,HTR1A,HTR1D,SLC29A1</w:t>
            </w:r>
          </w:p>
        </w:tc>
      </w:tr>
      <w:tr w:rsidR="00E51CBA" w:rsidRPr="00E51CBA" w14:paraId="4DBE5DDA" w14:textId="77777777" w:rsidTr="00736374">
        <w:trPr>
          <w:trHeight w:val="35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5425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seudobulbar affect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2EB0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GRIN2B,GRIN2C,GRIN2D,GRIN3B</w:t>
            </w:r>
          </w:p>
        </w:tc>
      </w:tr>
      <w:tr w:rsidR="00E51CBA" w:rsidRPr="00E51CBA" w14:paraId="41C413F7" w14:textId="77777777" w:rsidTr="00F40612">
        <w:trPr>
          <w:trHeight w:val="386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61E5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sychosis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F3EAC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HRM1,GRIN2B,GRIN2C,GRIN2D,GRIN3B,HTR1A,HTR1D,HTT,SLC29A1</w:t>
            </w:r>
          </w:p>
        </w:tc>
      </w:tr>
      <w:tr w:rsidR="00E51CBA" w:rsidRPr="00E51CBA" w14:paraId="2F53118B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CF83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current mood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B93D4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HTR1A,HTR1D</w:t>
            </w:r>
          </w:p>
        </w:tc>
      </w:tr>
      <w:tr w:rsidR="00E51CBA" w:rsidRPr="00E51CBA" w14:paraId="27A7BA67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E02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lapsed schizophrenia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73BA4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HTR1A,HTR1D</w:t>
            </w:r>
          </w:p>
        </w:tc>
      </w:tr>
      <w:tr w:rsidR="00E51CBA" w:rsidRPr="00E51CBA" w14:paraId="1782E5A3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C141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hizoaffective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0D186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GRIN2B,GRIN2C,GRIN2D,GRIN3B,HTR1A,HTR1D</w:t>
            </w:r>
          </w:p>
        </w:tc>
      </w:tr>
      <w:tr w:rsidR="00E51CBA" w:rsidRPr="00E51CBA" w14:paraId="6F18B892" w14:textId="77777777" w:rsidTr="00736374">
        <w:trPr>
          <w:trHeight w:val="521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5D88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hizophrenia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0F089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C,CHRM1,CNR1,DMD,GRID1,GRIK1,GRIK3,GRIN2B,GRIN2C,GRIN2D,GRIN3B,GRM4,HTR1A,HTR1D,LRFN2,NTNG2,PCDH15,RIMS3</w:t>
            </w:r>
          </w:p>
        </w:tc>
      </w:tr>
      <w:tr w:rsidR="00E51CBA" w:rsidRPr="00E51CBA" w14:paraId="284A26D9" w14:textId="77777777" w:rsidTr="00736374">
        <w:trPr>
          <w:trHeight w:val="53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9C2C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chizophrenia spectrum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D037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ACNA1C,CHRM1,CNR1,DMD,GRID1,GRIK1,GRIK3,GRIN2B,GRIN2C,GRIN2D,GRIN3B,GRM4,HTR1A,HTR1D,LRFN2,NLGN1,NTNG2,PCDH15,RIMS3,SLC29A1</w:t>
            </w:r>
          </w:p>
        </w:tc>
      </w:tr>
      <w:tr w:rsidR="00E51CBA" w:rsidRPr="00E51CBA" w14:paraId="42C16B13" w14:textId="77777777" w:rsidTr="00736374">
        <w:trPr>
          <w:trHeight w:val="719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2507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vere psychological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66158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POE,CACNA1C,CHRM1,CNR1,DMD,GRID1,GRIK1,GRIK3,GRIN2B,GRIN2C,GRIN2D,GRIN3B,GRM4,HTR1A,HTR1D,HTT,ITGB5,LRFN2,NTNG2,PCDH15,RIMS3,SLC29A1,SYNE1</w:t>
            </w:r>
          </w:p>
        </w:tc>
      </w:tr>
      <w:tr w:rsidR="00E51CBA" w:rsidRPr="00E51CBA" w14:paraId="5E7061AC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865B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cial anxiety disorder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00B5A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K1,GRIN2B,GRIN2C,GRIN2D,GRIN3B,HTR1A,HTR1D</w:t>
            </w:r>
          </w:p>
        </w:tc>
      </w:tr>
      <w:tr w:rsidR="00E51CBA" w:rsidRPr="00E51CBA" w14:paraId="7367B01F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E57E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uicidal ideation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3DCBB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IN2B,GRIN2C,GRIN2D,GRIN3B,HTR1A</w:t>
            </w:r>
          </w:p>
        </w:tc>
      </w:tr>
      <w:tr w:rsidR="00E51CBA" w:rsidRPr="00E51CBA" w14:paraId="299C2B98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8C5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Susceptibility to autism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017C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MD,NLGN1,PCDH15</w:t>
            </w:r>
          </w:p>
        </w:tc>
      </w:tr>
      <w:tr w:rsidR="00E51CBA" w:rsidRPr="00E51CBA" w14:paraId="0D68FD29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2FF2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emporal lobe atrophy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94CED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GRIN2B,HTT</w:t>
            </w:r>
          </w:p>
        </w:tc>
      </w:tr>
      <w:tr w:rsidR="00E51CBA" w:rsidRPr="00E51CBA" w14:paraId="6B1F1601" w14:textId="77777777" w:rsidTr="00E51CBA">
        <w:trPr>
          <w:trHeight w:val="56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D84D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aumatic brain injury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AC39D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GRIK1,GRIN2B,GRIN2C,GRIN2D,GRIN3B,HTR1A,HTR1D</w:t>
            </w:r>
          </w:p>
        </w:tc>
      </w:tr>
      <w:tr w:rsidR="00E51CBA" w:rsidRPr="00E51CBA" w14:paraId="0C587712" w14:textId="77777777" w:rsidTr="00E51CBA">
        <w:trPr>
          <w:trHeight w:val="280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1881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eatment resistant depression</w:t>
            </w:r>
          </w:p>
        </w:tc>
        <w:tc>
          <w:tcPr>
            <w:tcW w:w="9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4D551" w14:textId="77777777" w:rsidR="00E51CBA" w:rsidRPr="00E51CBA" w:rsidRDefault="00E51CBA" w:rsidP="002B511A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1CB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M1,GRIN2B,GRIN2C,GRIN2D,GRIN3B,HTR1A</w:t>
            </w:r>
          </w:p>
        </w:tc>
      </w:tr>
    </w:tbl>
    <w:p w14:paraId="455E579E" w14:textId="2B3594F5" w:rsidR="000B7F1E" w:rsidRPr="00E51CBA" w:rsidRDefault="001E5A81" w:rsidP="002B51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A05272" wp14:editId="5320C3F7">
                <wp:simplePos x="0" y="0"/>
                <wp:positionH relativeFrom="column">
                  <wp:posOffset>-7034</wp:posOffset>
                </wp:positionH>
                <wp:positionV relativeFrom="paragraph">
                  <wp:posOffset>-1250266</wp:posOffset>
                </wp:positionV>
                <wp:extent cx="8243668" cy="0"/>
                <wp:effectExtent l="0" t="0" r="11430" b="12700"/>
                <wp:wrapNone/>
                <wp:docPr id="1581668279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4366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48A557" id="Straight Connector 5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5pt,-98.45pt" to="648.55pt,-98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" strokecolor="black [3213]" strokeweight=".5pt">
                <v:stroke joinstyle="miter"/>
              </v:line>
            </w:pict>
          </mc:Fallback>
        </mc:AlternateContent>
      </w:r>
    </w:p>
    <w:sectPr w:rsidR="000B7F1E" w:rsidRPr="00E51CBA" w:rsidSect="00A838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8EE"/>
    <w:rsid w:val="00013D54"/>
    <w:rsid w:val="00042CC4"/>
    <w:rsid w:val="00043C8D"/>
    <w:rsid w:val="0007249B"/>
    <w:rsid w:val="00073ACC"/>
    <w:rsid w:val="000A378F"/>
    <w:rsid w:val="000A4C4A"/>
    <w:rsid w:val="000B4BBD"/>
    <w:rsid w:val="000B7F1E"/>
    <w:rsid w:val="000D0DB7"/>
    <w:rsid w:val="000D2697"/>
    <w:rsid w:val="000D2E95"/>
    <w:rsid w:val="000F0E6B"/>
    <w:rsid w:val="00117E93"/>
    <w:rsid w:val="00130357"/>
    <w:rsid w:val="00133508"/>
    <w:rsid w:val="00151AB9"/>
    <w:rsid w:val="001A5675"/>
    <w:rsid w:val="001E5A81"/>
    <w:rsid w:val="00200296"/>
    <w:rsid w:val="002036F7"/>
    <w:rsid w:val="0023409D"/>
    <w:rsid w:val="002351D9"/>
    <w:rsid w:val="00237356"/>
    <w:rsid w:val="002565CD"/>
    <w:rsid w:val="00270025"/>
    <w:rsid w:val="00277246"/>
    <w:rsid w:val="00277F1F"/>
    <w:rsid w:val="00296243"/>
    <w:rsid w:val="002B511A"/>
    <w:rsid w:val="002C48CF"/>
    <w:rsid w:val="002D33D4"/>
    <w:rsid w:val="002F7F7C"/>
    <w:rsid w:val="003355E7"/>
    <w:rsid w:val="0034094E"/>
    <w:rsid w:val="00344D9E"/>
    <w:rsid w:val="00356176"/>
    <w:rsid w:val="00376763"/>
    <w:rsid w:val="003863A1"/>
    <w:rsid w:val="00390CE1"/>
    <w:rsid w:val="003927C6"/>
    <w:rsid w:val="003B5C19"/>
    <w:rsid w:val="003B6D99"/>
    <w:rsid w:val="004026B9"/>
    <w:rsid w:val="00411DC4"/>
    <w:rsid w:val="00413EBA"/>
    <w:rsid w:val="00433544"/>
    <w:rsid w:val="00442EBD"/>
    <w:rsid w:val="00452844"/>
    <w:rsid w:val="00476DD2"/>
    <w:rsid w:val="00480896"/>
    <w:rsid w:val="004C48E0"/>
    <w:rsid w:val="004E069A"/>
    <w:rsid w:val="004F13A0"/>
    <w:rsid w:val="00511AFF"/>
    <w:rsid w:val="00516A2C"/>
    <w:rsid w:val="00521762"/>
    <w:rsid w:val="00555D3C"/>
    <w:rsid w:val="00556FB5"/>
    <w:rsid w:val="005570F3"/>
    <w:rsid w:val="00587766"/>
    <w:rsid w:val="00623B43"/>
    <w:rsid w:val="006240FD"/>
    <w:rsid w:val="00630B38"/>
    <w:rsid w:val="00635C8C"/>
    <w:rsid w:val="00645152"/>
    <w:rsid w:val="00661B17"/>
    <w:rsid w:val="00664728"/>
    <w:rsid w:val="00666D26"/>
    <w:rsid w:val="00675FD2"/>
    <w:rsid w:val="0067791B"/>
    <w:rsid w:val="00687A59"/>
    <w:rsid w:val="006A1F1A"/>
    <w:rsid w:val="006B0251"/>
    <w:rsid w:val="006D13CA"/>
    <w:rsid w:val="006D2B0B"/>
    <w:rsid w:val="00716B71"/>
    <w:rsid w:val="00736374"/>
    <w:rsid w:val="00756B6A"/>
    <w:rsid w:val="007873A1"/>
    <w:rsid w:val="007A2C11"/>
    <w:rsid w:val="007B5D99"/>
    <w:rsid w:val="007B6DF2"/>
    <w:rsid w:val="007C0316"/>
    <w:rsid w:val="007D3A10"/>
    <w:rsid w:val="007D4B38"/>
    <w:rsid w:val="007E0D4B"/>
    <w:rsid w:val="007F7683"/>
    <w:rsid w:val="00800089"/>
    <w:rsid w:val="00801FBE"/>
    <w:rsid w:val="00814AC9"/>
    <w:rsid w:val="008535BC"/>
    <w:rsid w:val="00897DE7"/>
    <w:rsid w:val="008A2E25"/>
    <w:rsid w:val="008D55AA"/>
    <w:rsid w:val="008E2BCA"/>
    <w:rsid w:val="00906928"/>
    <w:rsid w:val="00914A4D"/>
    <w:rsid w:val="00917DDA"/>
    <w:rsid w:val="0092686B"/>
    <w:rsid w:val="009279D4"/>
    <w:rsid w:val="009307BB"/>
    <w:rsid w:val="00932BBE"/>
    <w:rsid w:val="00944F79"/>
    <w:rsid w:val="00954C52"/>
    <w:rsid w:val="00980ECD"/>
    <w:rsid w:val="00992717"/>
    <w:rsid w:val="009A6AAD"/>
    <w:rsid w:val="009B7F1F"/>
    <w:rsid w:val="009C0EC6"/>
    <w:rsid w:val="009D05AD"/>
    <w:rsid w:val="00A25CDB"/>
    <w:rsid w:val="00A43384"/>
    <w:rsid w:val="00A5012A"/>
    <w:rsid w:val="00A64B24"/>
    <w:rsid w:val="00A73CA0"/>
    <w:rsid w:val="00A7738F"/>
    <w:rsid w:val="00A838EE"/>
    <w:rsid w:val="00A94A44"/>
    <w:rsid w:val="00AB533D"/>
    <w:rsid w:val="00AD14F9"/>
    <w:rsid w:val="00B16FAC"/>
    <w:rsid w:val="00B4351E"/>
    <w:rsid w:val="00B544BD"/>
    <w:rsid w:val="00B77264"/>
    <w:rsid w:val="00B850FB"/>
    <w:rsid w:val="00B85ECC"/>
    <w:rsid w:val="00B93FF6"/>
    <w:rsid w:val="00BD1E66"/>
    <w:rsid w:val="00BE2A35"/>
    <w:rsid w:val="00BE5917"/>
    <w:rsid w:val="00BF525A"/>
    <w:rsid w:val="00C42C98"/>
    <w:rsid w:val="00C9347D"/>
    <w:rsid w:val="00C958B0"/>
    <w:rsid w:val="00CA4876"/>
    <w:rsid w:val="00CB231F"/>
    <w:rsid w:val="00CD32C3"/>
    <w:rsid w:val="00CE1FBE"/>
    <w:rsid w:val="00CE2E16"/>
    <w:rsid w:val="00CF3415"/>
    <w:rsid w:val="00D04588"/>
    <w:rsid w:val="00D07825"/>
    <w:rsid w:val="00D15318"/>
    <w:rsid w:val="00D61940"/>
    <w:rsid w:val="00D63C1E"/>
    <w:rsid w:val="00D64E5F"/>
    <w:rsid w:val="00D70EE5"/>
    <w:rsid w:val="00D862ED"/>
    <w:rsid w:val="00D931E4"/>
    <w:rsid w:val="00D97F41"/>
    <w:rsid w:val="00DB5BE8"/>
    <w:rsid w:val="00DC2BCC"/>
    <w:rsid w:val="00DD579D"/>
    <w:rsid w:val="00DF53EC"/>
    <w:rsid w:val="00E0000F"/>
    <w:rsid w:val="00E02858"/>
    <w:rsid w:val="00E32C2C"/>
    <w:rsid w:val="00E454B7"/>
    <w:rsid w:val="00E51CBA"/>
    <w:rsid w:val="00E53B1D"/>
    <w:rsid w:val="00E7065C"/>
    <w:rsid w:val="00E8201C"/>
    <w:rsid w:val="00E82739"/>
    <w:rsid w:val="00E95305"/>
    <w:rsid w:val="00EB4C98"/>
    <w:rsid w:val="00EB5872"/>
    <w:rsid w:val="00EB791E"/>
    <w:rsid w:val="00EF0FF9"/>
    <w:rsid w:val="00EF7C06"/>
    <w:rsid w:val="00F04528"/>
    <w:rsid w:val="00F40612"/>
    <w:rsid w:val="00F42E12"/>
    <w:rsid w:val="00F52A13"/>
    <w:rsid w:val="00F5759F"/>
    <w:rsid w:val="00F83555"/>
    <w:rsid w:val="00F90806"/>
    <w:rsid w:val="00FA0BB6"/>
    <w:rsid w:val="00FC4E63"/>
    <w:rsid w:val="00FD1C0C"/>
    <w:rsid w:val="00FD618D"/>
    <w:rsid w:val="00FD6644"/>
    <w:rsid w:val="00FE0A79"/>
    <w:rsid w:val="00FF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E5618"/>
  <w15:chartTrackingRefBased/>
  <w15:docId w15:val="{C4F85FB3-936F-6A44-AF8A-5DEAE60CD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9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13</Words>
  <Characters>4069</Characters>
  <Application>Microsoft Office Word</Application>
  <DocSecurity>0</DocSecurity>
  <Lines>33</Lines>
  <Paragraphs>9</Paragraphs>
  <ScaleCrop>false</ScaleCrop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Xiaowen</dc:creator>
  <cp:keywords/>
  <dc:description/>
  <cp:lastModifiedBy>Bai, Xiaowen</cp:lastModifiedBy>
  <cp:revision>11</cp:revision>
  <dcterms:created xsi:type="dcterms:W3CDTF">2023-05-18T19:36:00Z</dcterms:created>
  <dcterms:modified xsi:type="dcterms:W3CDTF">2023-05-18T19:52:00Z</dcterms:modified>
</cp:coreProperties>
</file>